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0993C5" w14:textId="77777777" w:rsidR="00CE0D93" w:rsidRPr="00CE0D93" w:rsidRDefault="00CE0D93" w:rsidP="00CE0D93">
      <w:pPr>
        <w:spacing w:line="480" w:lineRule="auto"/>
        <w:rPr>
          <w:rFonts w:eastAsia="Arial" w:cs="Times New Roman"/>
          <w:b/>
          <w:szCs w:val="24"/>
        </w:rPr>
      </w:pPr>
      <w:bookmarkStart w:id="0" w:name="_GoBack"/>
      <w:bookmarkEnd w:id="0"/>
      <w:r w:rsidRPr="00CE0D93">
        <w:rPr>
          <w:rFonts w:eastAsia="Arial" w:cs="Times New Roman"/>
          <w:b/>
          <w:szCs w:val="24"/>
        </w:rPr>
        <w:t>Supplementary Table A.2 - Exploratory endpoints</w:t>
      </w:r>
    </w:p>
    <w:tbl>
      <w:tblPr>
        <w:tblW w:w="90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14"/>
        <w:gridCol w:w="1813"/>
        <w:gridCol w:w="1813"/>
        <w:gridCol w:w="1813"/>
        <w:gridCol w:w="1813"/>
      </w:tblGrid>
      <w:tr w:rsidR="00CE0D93" w:rsidRPr="00CE0D93" w14:paraId="0EA224DD" w14:textId="77777777" w:rsidTr="00CE0D93"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EC98F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72A7A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>Baseline vs 3 months</w:t>
            </w:r>
          </w:p>
        </w:tc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5454A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>Baseline vs 6 months</w:t>
            </w:r>
          </w:p>
        </w:tc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FFFDA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>Baseline vs 9 months</w:t>
            </w:r>
          </w:p>
        </w:tc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70B1C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>Baseline vs 12 months</w:t>
            </w:r>
          </w:p>
        </w:tc>
      </w:tr>
      <w:tr w:rsidR="00CE0D93" w:rsidRPr="00CE0D93" w14:paraId="44B7213B" w14:textId="77777777" w:rsidTr="00CE0D93"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CF724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b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>Migraine days per 28 days</w:t>
            </w:r>
          </w:p>
        </w:tc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21D82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>x</w:t>
            </w:r>
          </w:p>
        </w:tc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2E0C3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57F31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>x</w:t>
            </w:r>
          </w:p>
        </w:tc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D594A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>x</w:t>
            </w:r>
          </w:p>
        </w:tc>
      </w:tr>
      <w:tr w:rsidR="00CE0D93" w:rsidRPr="00CE0D93" w14:paraId="394905FC" w14:textId="77777777" w:rsidTr="00CE0D93"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2BADC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>Responders (patients with ≥ 30% reduction in headache frequency)</w:t>
            </w:r>
          </w:p>
        </w:tc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76F5F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>x</w:t>
            </w:r>
          </w:p>
        </w:tc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88D78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>x</w:t>
            </w:r>
          </w:p>
        </w:tc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7F51B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>x</w:t>
            </w:r>
          </w:p>
        </w:tc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2F5B6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>x</w:t>
            </w:r>
          </w:p>
        </w:tc>
      </w:tr>
      <w:tr w:rsidR="00CE0D93" w:rsidRPr="00CE0D93" w14:paraId="74D91890" w14:textId="77777777" w:rsidTr="00CE0D93"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7573C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b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>Headache days per 28 days</w:t>
            </w:r>
          </w:p>
        </w:tc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A659A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>x</w:t>
            </w:r>
          </w:p>
        </w:tc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87F64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BECE2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>x</w:t>
            </w:r>
          </w:p>
        </w:tc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B4D80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>x</w:t>
            </w:r>
          </w:p>
        </w:tc>
      </w:tr>
      <w:tr w:rsidR="00CE0D93" w:rsidRPr="00CE0D93" w14:paraId="776E899F" w14:textId="77777777" w:rsidTr="00CE0D93"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5030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>Days of acute medication intake</w:t>
            </w:r>
          </w:p>
        </w:tc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10F4B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>x</w:t>
            </w:r>
          </w:p>
        </w:tc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45928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D341D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>x</w:t>
            </w:r>
          </w:p>
        </w:tc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51B8C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>x</w:t>
            </w:r>
          </w:p>
        </w:tc>
      </w:tr>
      <w:tr w:rsidR="00CE0D93" w:rsidRPr="00CE0D93" w14:paraId="27B0CD96" w14:textId="77777777" w:rsidTr="00CE0D93"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288B4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lastRenderedPageBreak/>
              <w:t>NRS (1-10)</w:t>
            </w:r>
          </w:p>
        </w:tc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3499F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>x</w:t>
            </w:r>
          </w:p>
        </w:tc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BFF46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>x</w:t>
            </w:r>
          </w:p>
        </w:tc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D0835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>x</w:t>
            </w:r>
          </w:p>
        </w:tc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0A2C3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>x</w:t>
            </w:r>
          </w:p>
        </w:tc>
      </w:tr>
      <w:tr w:rsidR="00CE0D93" w:rsidRPr="00CE0D93" w14:paraId="1BF5002E" w14:textId="77777777" w:rsidTr="00CE0D93"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BB68E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>Days with NRS &gt; 5</w:t>
            </w:r>
          </w:p>
        </w:tc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73A5E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>x</w:t>
            </w:r>
          </w:p>
        </w:tc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702F6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>x</w:t>
            </w:r>
          </w:p>
        </w:tc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976E6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>x</w:t>
            </w:r>
          </w:p>
        </w:tc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34619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>x</w:t>
            </w:r>
          </w:p>
        </w:tc>
      </w:tr>
      <w:tr w:rsidR="00CE0D93" w:rsidRPr="00CE0D93" w14:paraId="5FB3C743" w14:textId="77777777" w:rsidTr="00CE0D93"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4A90C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>DASS</w:t>
            </w:r>
          </w:p>
        </w:tc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5FE03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>x</w:t>
            </w:r>
          </w:p>
        </w:tc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E8BF5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>x</w:t>
            </w:r>
          </w:p>
        </w:tc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C3229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>x</w:t>
            </w:r>
          </w:p>
        </w:tc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D27FC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>x</w:t>
            </w:r>
          </w:p>
        </w:tc>
      </w:tr>
      <w:tr w:rsidR="00CE0D93" w:rsidRPr="00CE0D93" w14:paraId="6069C798" w14:textId="77777777" w:rsidTr="00CE0D93"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03194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>HIT-6</w:t>
            </w:r>
          </w:p>
        </w:tc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AC53F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>x</w:t>
            </w:r>
          </w:p>
        </w:tc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DCA7E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E1DFD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>x</w:t>
            </w:r>
          </w:p>
        </w:tc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14110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>x</w:t>
            </w:r>
          </w:p>
        </w:tc>
      </w:tr>
      <w:tr w:rsidR="00CE0D93" w:rsidRPr="00CE0D93" w14:paraId="367318E5" w14:textId="77777777" w:rsidTr="00CE0D93"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B08AE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>EQ-5D-5L</w:t>
            </w:r>
          </w:p>
        </w:tc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8DBB9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>x</w:t>
            </w:r>
          </w:p>
        </w:tc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1F9E2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C3D5A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>x</w:t>
            </w:r>
          </w:p>
        </w:tc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A6F0D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>x</w:t>
            </w:r>
          </w:p>
        </w:tc>
      </w:tr>
      <w:tr w:rsidR="00CE0D93" w:rsidRPr="00CE0D93" w14:paraId="62550F4D" w14:textId="77777777" w:rsidTr="00CE0D93"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ED47E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>PROMIS 29</w:t>
            </w:r>
          </w:p>
        </w:tc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AD4AC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>x</w:t>
            </w:r>
          </w:p>
        </w:tc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D775D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9236B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>x</w:t>
            </w:r>
          </w:p>
        </w:tc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0AACC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>x</w:t>
            </w:r>
          </w:p>
        </w:tc>
      </w:tr>
      <w:tr w:rsidR="00CE0D93" w:rsidRPr="00CE0D93" w14:paraId="5A91F5CD" w14:textId="77777777" w:rsidTr="00CE0D93"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8E9D7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>MARS-D</w:t>
            </w:r>
          </w:p>
        </w:tc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FDA63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>x</w:t>
            </w:r>
          </w:p>
        </w:tc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9D66A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>x</w:t>
            </w:r>
          </w:p>
        </w:tc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3812B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>x</w:t>
            </w:r>
          </w:p>
        </w:tc>
        <w:tc>
          <w:tcPr>
            <w:tcW w:w="18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F0E3C" w14:textId="77777777" w:rsidR="00CE0D93" w:rsidRPr="00CE0D93" w:rsidRDefault="00CE0D93" w:rsidP="00934CD2">
            <w:pPr>
              <w:widowControl w:val="0"/>
              <w:spacing w:line="480" w:lineRule="auto"/>
              <w:rPr>
                <w:rFonts w:eastAsia="Arial" w:cs="Times New Roman"/>
                <w:szCs w:val="24"/>
              </w:rPr>
            </w:pPr>
            <w:r w:rsidRPr="00CE0D93">
              <w:rPr>
                <w:rFonts w:eastAsia="Arial" w:cs="Times New Roman"/>
                <w:szCs w:val="24"/>
              </w:rPr>
              <w:t>x</w:t>
            </w:r>
          </w:p>
        </w:tc>
      </w:tr>
    </w:tbl>
    <w:p w14:paraId="2C8FA9CB" w14:textId="7010A803" w:rsidR="00CE0D93" w:rsidRPr="00CE0D93" w:rsidRDefault="00655465" w:rsidP="00CE0D93">
      <w:pPr>
        <w:spacing w:line="480" w:lineRule="auto"/>
        <w:jc w:val="both"/>
        <w:rPr>
          <w:rFonts w:eastAsia="Arial" w:cs="Times New Roman"/>
          <w:szCs w:val="24"/>
        </w:rPr>
      </w:pPr>
      <w:r>
        <w:rPr>
          <w:rFonts w:eastAsia="Arial" w:cs="Times New Roman"/>
          <w:szCs w:val="24"/>
        </w:rPr>
        <w:t xml:space="preserve">DASS - </w:t>
      </w:r>
      <w:r w:rsidRPr="00655465">
        <w:rPr>
          <w:rFonts w:eastAsia="Arial" w:cs="Times New Roman"/>
          <w:szCs w:val="24"/>
        </w:rPr>
        <w:t>Depression Anxiety Stress Scale</w:t>
      </w:r>
      <w:r>
        <w:rPr>
          <w:rFonts w:eastAsia="Arial" w:cs="Times New Roman"/>
          <w:szCs w:val="24"/>
        </w:rPr>
        <w:t xml:space="preserve">; </w:t>
      </w:r>
      <w:r w:rsidR="00CE0D93" w:rsidRPr="00CE0D93">
        <w:rPr>
          <w:rFonts w:eastAsia="Arial" w:cs="Times New Roman"/>
          <w:szCs w:val="24"/>
        </w:rPr>
        <w:t>HIT-6 - Headache Impact-Test 6; PROMIS 29 - Patient-Reported Outcome-measurement Information System;</w:t>
      </w:r>
      <w:r w:rsidR="00CE0D93" w:rsidRPr="00CE0D93">
        <w:rPr>
          <w:rFonts w:eastAsia="Arial" w:cs="Times New Roman"/>
          <w:b/>
          <w:szCs w:val="24"/>
        </w:rPr>
        <w:t xml:space="preserve"> </w:t>
      </w:r>
      <w:r w:rsidR="00CE0D93" w:rsidRPr="00CE0D93">
        <w:rPr>
          <w:rFonts w:eastAsia="Arial" w:cs="Times New Roman"/>
          <w:szCs w:val="24"/>
        </w:rPr>
        <w:t xml:space="preserve">NRS - Numerical Rating Scale; MARS-D - Medication Adherence Report Scale </w:t>
      </w:r>
    </w:p>
    <w:p w14:paraId="7B65BC41" w14:textId="77777777" w:rsidR="00DE23E8" w:rsidRPr="00CE0D93" w:rsidRDefault="00DE23E8" w:rsidP="00654E8F">
      <w:pPr>
        <w:spacing w:before="240"/>
        <w:rPr>
          <w:rFonts w:cs="Times New Roman"/>
          <w:szCs w:val="24"/>
        </w:rPr>
      </w:pPr>
    </w:p>
    <w:sectPr w:rsidR="00DE23E8" w:rsidRPr="00CE0D9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206DE0" w14:textId="77777777" w:rsidR="00A44853" w:rsidRDefault="00A44853" w:rsidP="00117666">
      <w:pPr>
        <w:spacing w:after="0"/>
      </w:pPr>
      <w:r>
        <w:separator/>
      </w:r>
    </w:p>
  </w:endnote>
  <w:endnote w:type="continuationSeparator" w:id="0">
    <w:p w14:paraId="20FD0621" w14:textId="77777777" w:rsidR="00A44853" w:rsidRDefault="00A4485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30EFD2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A464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30EFD2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A464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20A4F8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A464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20A4F8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A464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C2148B" w14:textId="77777777" w:rsidR="00A44853" w:rsidRDefault="00A44853" w:rsidP="00117666">
      <w:pPr>
        <w:spacing w:after="0"/>
      </w:pPr>
      <w:r>
        <w:separator/>
      </w:r>
    </w:p>
  </w:footnote>
  <w:footnote w:type="continuationSeparator" w:id="0">
    <w:p w14:paraId="12ADF832" w14:textId="77777777" w:rsidR="00A44853" w:rsidRDefault="00A4485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1D2445"/>
    <w:multiLevelType w:val="multilevel"/>
    <w:tmpl w:val="6232787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7C660DD"/>
    <w:multiLevelType w:val="multilevel"/>
    <w:tmpl w:val="A16E7448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  <w:num w:numId="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55465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464B"/>
    <w:rsid w:val="009C2B12"/>
    <w:rsid w:val="009D5BF1"/>
    <w:rsid w:val="00A174D9"/>
    <w:rsid w:val="00A44853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8011D"/>
    <w:rsid w:val="00CD066B"/>
    <w:rsid w:val="00CE0D93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57A1497-1D9B-4EB0-954D-0F17719BDD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93</Words>
  <Characters>589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liveira Goncalves, Ana Sofia</cp:lastModifiedBy>
  <cp:revision>2</cp:revision>
  <cp:lastPrinted>2013-10-03T12:51:00Z</cp:lastPrinted>
  <dcterms:created xsi:type="dcterms:W3CDTF">2022-05-23T11:13:00Z</dcterms:created>
  <dcterms:modified xsi:type="dcterms:W3CDTF">2022-05-23T11:13:00Z</dcterms:modified>
</cp:coreProperties>
</file>